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>Supplementary</w:t>
      </w:r>
      <w:bookmarkEnd w:id="0"/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 xml:space="preserve"> Material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n Jiang, Yong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rrespendence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ong Luo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uthor Name: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in Jiang, Yong Luo*, Wenyi Qin, Hongmei Ma, Qiongli Li, Jian Zhan, Ying Zhan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313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uoyong1998@163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313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PPLEMENTARY TABLE AND FIGU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.2 Table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</w:p>
    <w:tbl>
      <w:tblPr>
        <w:tblW w:w="88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473"/>
        <w:gridCol w:w="3240"/>
        <w:gridCol w:w="3240"/>
      </w:tblGrid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17380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GTTCTATGGGGTTATCCGTTGG3’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GTTCTATGGGGTTATCCGTTGG3’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31"/>
            <w:bookmarkStart w:id="2" w:name="OLE_LINK3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l2a1a</w:t>
            </w:r>
            <w:bookmarkEnd w:id="1"/>
            <w:bookmarkEnd w:id="2"/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33416.1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AAGCTTCCACAAGAGCAGATTG3’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CAGCCAGCCAGATTTAGGTTC3’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1144.3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ACGGTCAGGTCATCACTATCG3’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57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GGCATAGAGGTCTTTACGGATG3’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 List of primers used for RT-q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f</dc:creator>
  <dc:description/>
  <dc:language>en-US</dc:language>
  <cp:lastModifiedBy>gf</cp:lastModifiedBy>
  <dcterms:modified xsi:type="dcterms:W3CDTF">2017-11-05T02:0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